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EA4E4B" w14:textId="77777777" w:rsidR="00490C43" w:rsidRPr="00E55F00" w:rsidRDefault="00490C43">
      <w:pPr>
        <w:rPr>
          <w:rFonts w:ascii="Times New Roman" w:hAnsi="Times New Roman" w:cs="Times New Roman"/>
        </w:rPr>
      </w:pPr>
    </w:p>
    <w:p w14:paraId="569E52C8" w14:textId="669920B8" w:rsidR="00ED3D39" w:rsidRPr="0014048E" w:rsidRDefault="00E55F00" w:rsidP="0014048E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- </w:t>
      </w:r>
      <w:r w:rsidRPr="00E55F00">
        <w:rPr>
          <w:rFonts w:ascii="Times New Roman" w:hAnsi="Times New Roman" w:cs="Times New Roman"/>
          <w:b/>
          <w:bCs/>
        </w:rPr>
        <w:t xml:space="preserve">Quality </w:t>
      </w:r>
      <w:r>
        <w:rPr>
          <w:rFonts w:ascii="Times New Roman" w:hAnsi="Times New Roman" w:cs="Times New Roman"/>
          <w:b/>
          <w:bCs/>
        </w:rPr>
        <w:t>A</w:t>
      </w:r>
      <w:r w:rsidRPr="00E55F00">
        <w:rPr>
          <w:rFonts w:ascii="Times New Roman" w:hAnsi="Times New Roman" w:cs="Times New Roman"/>
          <w:b/>
          <w:bCs/>
        </w:rPr>
        <w:t xml:space="preserve">ssessment </w:t>
      </w:r>
      <w:r>
        <w:rPr>
          <w:rFonts w:ascii="Times New Roman" w:hAnsi="Times New Roman" w:cs="Times New Roman"/>
          <w:b/>
          <w:bCs/>
        </w:rPr>
        <w:t>T</w:t>
      </w:r>
      <w:r w:rsidRPr="00E55F00">
        <w:rPr>
          <w:rFonts w:ascii="Times New Roman" w:hAnsi="Times New Roman" w:cs="Times New Roman"/>
          <w:b/>
          <w:bCs/>
        </w:rPr>
        <w:t>ool</w:t>
      </w: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4310"/>
        <w:gridCol w:w="966"/>
        <w:gridCol w:w="1072"/>
        <w:gridCol w:w="1037"/>
        <w:gridCol w:w="1109"/>
      </w:tblGrid>
      <w:tr w:rsidR="00C566A5" w:rsidRPr="00AA4CA7" w14:paraId="03BCAD22" w14:textId="77777777" w:rsidTr="00C566A5">
        <w:tc>
          <w:tcPr>
            <w:tcW w:w="4310" w:type="dxa"/>
          </w:tcPr>
          <w:p w14:paraId="25ED4500" w14:textId="28218692" w:rsidR="00C566A5" w:rsidRPr="00AA4CA7" w:rsidRDefault="00C566A5" w:rsidP="00AE57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viwer:</w:t>
            </w:r>
          </w:p>
        </w:tc>
        <w:tc>
          <w:tcPr>
            <w:tcW w:w="4184" w:type="dxa"/>
            <w:gridSpan w:val="4"/>
          </w:tcPr>
          <w:p w14:paraId="61513720" w14:textId="7FFAED8D" w:rsidR="00C566A5" w:rsidRPr="00AA4CA7" w:rsidRDefault="00C566A5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Date:</w:t>
            </w:r>
          </w:p>
        </w:tc>
      </w:tr>
      <w:tr w:rsidR="00C566A5" w:rsidRPr="00AA4CA7" w14:paraId="02DEDDDD" w14:textId="77777777" w:rsidTr="001F3FFE">
        <w:tc>
          <w:tcPr>
            <w:tcW w:w="4310" w:type="dxa"/>
          </w:tcPr>
          <w:p w14:paraId="6644CBD7" w14:textId="74CBBBD5" w:rsidR="00C566A5" w:rsidRPr="00AA4CA7" w:rsidRDefault="00C566A5" w:rsidP="00AE57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uthor/year:</w:t>
            </w:r>
          </w:p>
        </w:tc>
        <w:tc>
          <w:tcPr>
            <w:tcW w:w="4184" w:type="dxa"/>
            <w:gridSpan w:val="4"/>
          </w:tcPr>
          <w:p w14:paraId="1021FC75" w14:textId="64DACDAC" w:rsidR="00C566A5" w:rsidRPr="00AA4CA7" w:rsidRDefault="00C566A5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Record number:</w:t>
            </w:r>
          </w:p>
        </w:tc>
      </w:tr>
      <w:tr w:rsidR="00AE571B" w:rsidRPr="00AA4CA7" w14:paraId="35C70594" w14:textId="77777777" w:rsidTr="00C566A5">
        <w:tc>
          <w:tcPr>
            <w:tcW w:w="4310" w:type="dxa"/>
          </w:tcPr>
          <w:p w14:paraId="0A557057" w14:textId="63ADF930" w:rsidR="00AE571B" w:rsidRPr="00AA4CA7" w:rsidRDefault="000E1310" w:rsidP="00AE57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C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tems Assessed</w:t>
            </w:r>
          </w:p>
        </w:tc>
        <w:tc>
          <w:tcPr>
            <w:tcW w:w="966" w:type="dxa"/>
          </w:tcPr>
          <w:p w14:paraId="0AC37B9F" w14:textId="2AA85E7E" w:rsidR="00AE571B" w:rsidRPr="00AA4CA7" w:rsidRDefault="00ED3D39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A4CA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Fully meet the item</w:t>
            </w:r>
          </w:p>
        </w:tc>
        <w:tc>
          <w:tcPr>
            <w:tcW w:w="1072" w:type="dxa"/>
          </w:tcPr>
          <w:p w14:paraId="086A3737" w14:textId="73AAC44F" w:rsidR="00AE571B" w:rsidRPr="00AA4CA7" w:rsidRDefault="00ED3D39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A4CA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artially meet the item</w:t>
            </w:r>
          </w:p>
        </w:tc>
        <w:tc>
          <w:tcPr>
            <w:tcW w:w="1037" w:type="dxa"/>
          </w:tcPr>
          <w:p w14:paraId="4FB51BA7" w14:textId="77777777" w:rsidR="00ED3D39" w:rsidRPr="00AA4CA7" w:rsidRDefault="00ED3D39" w:rsidP="00ED3D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A4CA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Did</w:t>
            </w:r>
          </w:p>
          <w:p w14:paraId="6DD4F226" w14:textId="71F2A77D" w:rsidR="00AE571B" w:rsidRPr="00AA4CA7" w:rsidRDefault="00ED3D39" w:rsidP="00ED3D3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A4CA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t meet the item</w:t>
            </w:r>
          </w:p>
        </w:tc>
        <w:tc>
          <w:tcPr>
            <w:tcW w:w="1109" w:type="dxa"/>
          </w:tcPr>
          <w:p w14:paraId="1D5A8C59" w14:textId="565F4B3D" w:rsidR="00AE571B" w:rsidRPr="00AA4CA7" w:rsidRDefault="00ED3D39">
            <w:pPr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AA4CA7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ot applicable</w:t>
            </w:r>
          </w:p>
        </w:tc>
      </w:tr>
      <w:tr w:rsidR="00AE571B" w:rsidRPr="00AA4CA7" w14:paraId="2E99C5B9" w14:textId="77777777" w:rsidTr="00C566A5">
        <w:tc>
          <w:tcPr>
            <w:tcW w:w="4310" w:type="dxa"/>
          </w:tcPr>
          <w:p w14:paraId="45DF2E83" w14:textId="77777777" w:rsidR="00AE571B" w:rsidRPr="00AA4CA7" w:rsidRDefault="00AE571B" w:rsidP="00AE57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C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s the objective of the study clearly stated and properly answered?</w:t>
            </w:r>
          </w:p>
          <w:p w14:paraId="0B81C182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</w:tcPr>
          <w:p w14:paraId="0BE94DF4" w14:textId="6642C5BA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2" w:type="dxa"/>
          </w:tcPr>
          <w:p w14:paraId="10604630" w14:textId="5A07ADFE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7" w:type="dxa"/>
          </w:tcPr>
          <w:p w14:paraId="587149EC" w14:textId="33FB6DEE" w:rsidR="00AE571B" w:rsidRPr="00AA4CA7" w:rsidRDefault="00AE571B" w:rsidP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9" w:type="dxa"/>
          </w:tcPr>
          <w:p w14:paraId="0D2DBC34" w14:textId="084B9351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E571B" w:rsidRPr="00AA4CA7" w14:paraId="6913A1D9" w14:textId="77777777" w:rsidTr="00C566A5">
        <w:tc>
          <w:tcPr>
            <w:tcW w:w="4310" w:type="dxa"/>
          </w:tcPr>
          <w:p w14:paraId="5C4311D6" w14:textId="0BB9310C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A4C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s the target population of the study clearly described (e.g., gender, age group, regional distribution, or socioeconomic status)?</w:t>
            </w:r>
          </w:p>
        </w:tc>
        <w:tc>
          <w:tcPr>
            <w:tcW w:w="966" w:type="dxa"/>
          </w:tcPr>
          <w:p w14:paraId="14103176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2" w:type="dxa"/>
          </w:tcPr>
          <w:p w14:paraId="4C4632DD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7" w:type="dxa"/>
          </w:tcPr>
          <w:p w14:paraId="3C1A2E90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9" w:type="dxa"/>
          </w:tcPr>
          <w:p w14:paraId="537921D4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E571B" w:rsidRPr="00AA4CA7" w14:paraId="50A51CDC" w14:textId="77777777" w:rsidTr="00C566A5">
        <w:tc>
          <w:tcPr>
            <w:tcW w:w="4310" w:type="dxa"/>
          </w:tcPr>
          <w:p w14:paraId="2CD225CB" w14:textId="77777777" w:rsidR="00AE571B" w:rsidRPr="00AA4CA7" w:rsidRDefault="00AE571B" w:rsidP="00AE57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C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s the study perspective stated?</w:t>
            </w:r>
          </w:p>
          <w:p w14:paraId="3134E7E3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</w:tcPr>
          <w:p w14:paraId="55B0B213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2" w:type="dxa"/>
          </w:tcPr>
          <w:p w14:paraId="76AC6F19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7" w:type="dxa"/>
          </w:tcPr>
          <w:p w14:paraId="502EF703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9" w:type="dxa"/>
          </w:tcPr>
          <w:p w14:paraId="34C6FB58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E571B" w:rsidRPr="00AA4CA7" w14:paraId="6C6CCAD8" w14:textId="77777777" w:rsidTr="00C566A5">
        <w:tc>
          <w:tcPr>
            <w:tcW w:w="4310" w:type="dxa"/>
          </w:tcPr>
          <w:p w14:paraId="4349051B" w14:textId="77777777" w:rsidR="00AE571B" w:rsidRPr="00AA4CA7" w:rsidRDefault="00AE571B" w:rsidP="00AE57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C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as there a description of the method for cost estimation?</w:t>
            </w:r>
          </w:p>
          <w:p w14:paraId="6950FF1B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</w:tcPr>
          <w:p w14:paraId="6357B12F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2" w:type="dxa"/>
          </w:tcPr>
          <w:p w14:paraId="36353403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7" w:type="dxa"/>
          </w:tcPr>
          <w:p w14:paraId="32192C0F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9" w:type="dxa"/>
          </w:tcPr>
          <w:p w14:paraId="0ABC148B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E571B" w:rsidRPr="00AA4CA7" w14:paraId="20D7515D" w14:textId="77777777" w:rsidTr="00C566A5">
        <w:tc>
          <w:tcPr>
            <w:tcW w:w="4310" w:type="dxa"/>
          </w:tcPr>
          <w:p w14:paraId="3BC14605" w14:textId="77777777" w:rsidR="00AE571B" w:rsidRPr="00AA4CA7" w:rsidRDefault="00AE571B" w:rsidP="00AE57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C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re the cost components included in the analysis in line with the perspective adopted in the study?</w:t>
            </w:r>
          </w:p>
          <w:p w14:paraId="5D0C2438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</w:tcPr>
          <w:p w14:paraId="35D65C73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2" w:type="dxa"/>
          </w:tcPr>
          <w:p w14:paraId="7BA57506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7" w:type="dxa"/>
          </w:tcPr>
          <w:p w14:paraId="158771CD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9" w:type="dxa"/>
          </w:tcPr>
          <w:p w14:paraId="08257A73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E571B" w:rsidRPr="00AA4CA7" w14:paraId="48A441E3" w14:textId="77777777" w:rsidTr="00C566A5">
        <w:tc>
          <w:tcPr>
            <w:tcW w:w="4310" w:type="dxa"/>
          </w:tcPr>
          <w:p w14:paraId="1B75A628" w14:textId="77777777" w:rsidR="00AE571B" w:rsidRPr="00AA4CA7" w:rsidRDefault="00AE571B" w:rsidP="00AE57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C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re the cost components clearly described and presented in a disaggregated way to allow for transparency and reproducibility?</w:t>
            </w:r>
          </w:p>
          <w:p w14:paraId="570F98E0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</w:tcPr>
          <w:p w14:paraId="0C68B115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2" w:type="dxa"/>
          </w:tcPr>
          <w:p w14:paraId="275E1A31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7" w:type="dxa"/>
          </w:tcPr>
          <w:p w14:paraId="601FA00B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9" w:type="dxa"/>
          </w:tcPr>
          <w:p w14:paraId="384BA275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E571B" w:rsidRPr="00AA4CA7" w14:paraId="3DACC3F2" w14:textId="77777777" w:rsidTr="00C566A5">
        <w:tc>
          <w:tcPr>
            <w:tcW w:w="4310" w:type="dxa"/>
          </w:tcPr>
          <w:p w14:paraId="29D6FE28" w14:textId="77777777" w:rsidR="00AE571B" w:rsidRPr="00AA4CA7" w:rsidRDefault="00AE571B" w:rsidP="00AE57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C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as there information on the currency and the period in which the costs were collected clearly stated? </w:t>
            </w:r>
          </w:p>
          <w:p w14:paraId="429BF845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</w:tcPr>
          <w:p w14:paraId="749044EF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2" w:type="dxa"/>
          </w:tcPr>
          <w:p w14:paraId="5DB17BCF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7" w:type="dxa"/>
          </w:tcPr>
          <w:p w14:paraId="7CE79F1E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9" w:type="dxa"/>
          </w:tcPr>
          <w:p w14:paraId="5CD049D1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E571B" w:rsidRPr="00AA4CA7" w14:paraId="5E2882B6" w14:textId="77777777" w:rsidTr="00C566A5">
        <w:tc>
          <w:tcPr>
            <w:tcW w:w="4310" w:type="dxa"/>
          </w:tcPr>
          <w:p w14:paraId="75EF33FC" w14:textId="77777777" w:rsidR="00AE571B" w:rsidRPr="00AA4CA7" w:rsidRDefault="00AE571B" w:rsidP="00AE57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C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f the costs were collected over different periods, was there an adjustment for inflation? (Not applicable for single-year cross-sectional studies)</w:t>
            </w:r>
          </w:p>
          <w:p w14:paraId="1BE3B314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</w:tcPr>
          <w:p w14:paraId="0959D58B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2" w:type="dxa"/>
          </w:tcPr>
          <w:p w14:paraId="5661EFB7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7" w:type="dxa"/>
          </w:tcPr>
          <w:p w14:paraId="06361E7E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9" w:type="dxa"/>
          </w:tcPr>
          <w:p w14:paraId="653C8789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AE571B" w:rsidRPr="00AA4CA7" w14:paraId="6120E7D6" w14:textId="77777777" w:rsidTr="00C566A5">
        <w:tc>
          <w:tcPr>
            <w:tcW w:w="4310" w:type="dxa"/>
          </w:tcPr>
          <w:p w14:paraId="628776F4" w14:textId="77777777" w:rsidR="00AE571B" w:rsidRPr="00AA4CA7" w:rsidRDefault="00AE571B" w:rsidP="00AE571B">
            <w:pPr>
              <w:spacing w:after="1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A4CA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ere the cost components results presented in a disaggregated way?</w:t>
            </w:r>
          </w:p>
          <w:p w14:paraId="7685CB39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6" w:type="dxa"/>
          </w:tcPr>
          <w:p w14:paraId="05D24C63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2" w:type="dxa"/>
          </w:tcPr>
          <w:p w14:paraId="6FC91D0C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37" w:type="dxa"/>
          </w:tcPr>
          <w:p w14:paraId="116C4036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109" w:type="dxa"/>
          </w:tcPr>
          <w:p w14:paraId="00E80BFF" w14:textId="77777777" w:rsidR="00AE571B" w:rsidRPr="00AA4CA7" w:rsidRDefault="00AE57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49B1CF57" w14:textId="77777777" w:rsidR="00AE571B" w:rsidRPr="00AA4CA7" w:rsidRDefault="00AE571B">
      <w:pPr>
        <w:rPr>
          <w:rFonts w:ascii="Times New Roman" w:hAnsi="Times New Roman" w:cs="Times New Roman"/>
          <w:b/>
          <w:sz w:val="24"/>
          <w:szCs w:val="24"/>
        </w:rPr>
      </w:pPr>
    </w:p>
    <w:p w14:paraId="5CF3D89D" w14:textId="2DB28904" w:rsidR="00AE571B" w:rsidRPr="00307AA3" w:rsidRDefault="00AE571B" w:rsidP="00AE571B">
      <w:pPr>
        <w:jc w:val="both"/>
        <w:rPr>
          <w:rFonts w:ascii="Times New Roman" w:hAnsi="Times New Roman" w:cs="Times New Roman"/>
          <w:sz w:val="20"/>
          <w:szCs w:val="20"/>
        </w:rPr>
      </w:pPr>
      <w:r w:rsidRPr="00307AA3">
        <w:rPr>
          <w:rFonts w:ascii="Times New Roman" w:hAnsi="Times New Roman" w:cs="Times New Roman"/>
          <w:sz w:val="20"/>
          <w:szCs w:val="20"/>
          <w:shd w:val="clear" w:color="auto" w:fill="FFFFFF"/>
        </w:rPr>
        <w:t>From: Andrade MV, Noronha K, Diniz BPC, Guedes G, Carvalho LR, Silva VA, Calazans JA, Santos AS, Silva DN, Castro MC. The economic burden of malaria: a systematic review. Malar J. 2022 Oct 5;21(1):283. doi: 10.1186/s12936-022-04303-6. PMID: 36199078; PMCID: PMC9533489.</w:t>
      </w:r>
    </w:p>
    <w:sectPr w:rsidR="00AE571B" w:rsidRPr="00307AA3" w:rsidSect="005256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671F25"/>
    <w:multiLevelType w:val="hybridMultilevel"/>
    <w:tmpl w:val="F6F83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37900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71B"/>
    <w:rsid w:val="000E1310"/>
    <w:rsid w:val="0014048E"/>
    <w:rsid w:val="00307AA3"/>
    <w:rsid w:val="00463891"/>
    <w:rsid w:val="00490C43"/>
    <w:rsid w:val="005256F1"/>
    <w:rsid w:val="006A5A8E"/>
    <w:rsid w:val="006E764F"/>
    <w:rsid w:val="00871DFA"/>
    <w:rsid w:val="009D6C8B"/>
    <w:rsid w:val="00AA4CA7"/>
    <w:rsid w:val="00AE571B"/>
    <w:rsid w:val="00C566A5"/>
    <w:rsid w:val="00E55F00"/>
    <w:rsid w:val="00ED3D39"/>
    <w:rsid w:val="00F32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8FA25"/>
  <w15:chartTrackingRefBased/>
  <w15:docId w15:val="{B2A478E4-B7B1-4E33-AD7A-3B94B9C6A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E5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AE571B"/>
    <w:pPr>
      <w:spacing w:after="0" w:line="240" w:lineRule="auto"/>
      <w:ind w:left="720"/>
      <w:contextualSpacing/>
    </w:pPr>
    <w:rPr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8</Words>
  <Characters>1129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 da Silva Mourthé Matoso</dc:creator>
  <cp:keywords/>
  <dc:description/>
  <cp:lastModifiedBy>Bárbara  da Silva Mourthé Matoso</cp:lastModifiedBy>
  <cp:revision>7</cp:revision>
  <dcterms:created xsi:type="dcterms:W3CDTF">2023-05-31T12:17:00Z</dcterms:created>
  <dcterms:modified xsi:type="dcterms:W3CDTF">2023-05-31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35d8a259835e7535eb469e5a99ac4ff63ea2851af6bc6c2506d84abe9b8af3</vt:lpwstr>
  </property>
</Properties>
</file>